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D3A" w:rsidRPr="003D2C0B" w:rsidRDefault="009F4D3A" w:rsidP="009F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0B">
        <w:rPr>
          <w:rFonts w:ascii="Times New Roman" w:hAnsi="Times New Roman" w:cs="Times New Roman"/>
          <w:i/>
          <w:sz w:val="24"/>
          <w:szCs w:val="24"/>
        </w:rPr>
        <w:t xml:space="preserve">Supplementary Table 2: </w:t>
      </w:r>
      <w:r w:rsidRPr="003D2C0B">
        <w:rPr>
          <w:rFonts w:ascii="Times New Roman" w:hAnsi="Times New Roman" w:cs="Times New Roman"/>
          <w:sz w:val="24"/>
          <w:szCs w:val="24"/>
        </w:rPr>
        <w:t>Mean (SD) Scores and Comparisons of Demographics and Test Outcomes across India and Sydney Patient Groups.</w:t>
      </w:r>
    </w:p>
    <w:tbl>
      <w:tblPr>
        <w:tblStyle w:val="TableGrid"/>
        <w:tblW w:w="980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559"/>
        <w:gridCol w:w="1516"/>
        <w:gridCol w:w="567"/>
        <w:gridCol w:w="1623"/>
        <w:gridCol w:w="1641"/>
        <w:gridCol w:w="627"/>
      </w:tblGrid>
      <w:tr w:rsidR="009F4D3A" w:rsidRPr="003D2C0B" w:rsidTr="008E44B4">
        <w:trPr>
          <w:trHeight w:val="111"/>
        </w:trPr>
        <w:tc>
          <w:tcPr>
            <w:tcW w:w="2273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gridSpan w:val="3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</w:p>
        </w:tc>
        <w:tc>
          <w:tcPr>
            <w:tcW w:w="3891" w:type="dxa"/>
            <w:gridSpan w:val="3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9F4D3A" w:rsidRPr="003D2C0B" w:rsidTr="008E44B4">
        <w:trPr>
          <w:trHeight w:val="111"/>
        </w:trPr>
        <w:tc>
          <w:tcPr>
            <w:tcW w:w="2273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Sydne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Sydney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F4D3A" w:rsidRPr="003D2C0B" w:rsidTr="008E44B4">
        <w:trPr>
          <w:trHeight w:val="111"/>
        </w:trPr>
        <w:tc>
          <w:tcPr>
            <w:tcW w:w="2273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D3A" w:rsidRPr="003D2C0B" w:rsidTr="008E44B4">
        <w:trPr>
          <w:trHeight w:val="226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60.60 (9.17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60.55 (7.09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64.20 (8.99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64.14 (7.49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111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7/3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9/10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1/19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1/16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26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Education (Y)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3.50 (2.46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1.85 (2.94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3.00 (3.21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2.34 (2.97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20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Disease Duration (Y)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38.00 (30.38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42.55 (27.23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8.78 (21.70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37.09 (31.23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26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MMSE (/30)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9.20 (6.48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5.90 (3.19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9.97 (6.84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4.00 (3.67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4D3A" w:rsidRPr="003D2C0B" w:rsidTr="008E44B4">
        <w:trPr>
          <w:trHeight w:val="111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D3A" w:rsidRPr="003D2C0B" w:rsidTr="008E44B4">
        <w:trPr>
          <w:trHeight w:val="220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 xml:space="preserve">     LTPR (%)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33.16 (38.29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58.95 (58.81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5.33 (23.88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24.63 (31.17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26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 xml:space="preserve">     Correct Hits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1.56 (2.74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2.00 (3.88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0.35 (3.08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0.54 (2.93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20"/>
        </w:trPr>
        <w:tc>
          <w:tcPr>
            <w:tcW w:w="2273" w:type="dxa"/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 xml:space="preserve">     False Positives</w:t>
            </w:r>
          </w:p>
        </w:tc>
        <w:tc>
          <w:tcPr>
            <w:tcW w:w="1559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3.89 (8.27)</w:t>
            </w:r>
          </w:p>
        </w:tc>
        <w:tc>
          <w:tcPr>
            <w:tcW w:w="1516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2.00 (11.94)</w:t>
            </w:r>
          </w:p>
        </w:tc>
        <w:tc>
          <w:tcPr>
            <w:tcW w:w="56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3.60 (6.71)</w:t>
            </w:r>
          </w:p>
        </w:tc>
        <w:tc>
          <w:tcPr>
            <w:tcW w:w="1641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11.51 (7.50)</w:t>
            </w:r>
          </w:p>
        </w:tc>
        <w:tc>
          <w:tcPr>
            <w:tcW w:w="627" w:type="dxa"/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9F4D3A" w:rsidRPr="003D2C0B" w:rsidTr="008E44B4">
        <w:trPr>
          <w:trHeight w:val="232"/>
        </w:trPr>
        <w:tc>
          <w:tcPr>
            <w:tcW w:w="2273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 xml:space="preserve">     Sensitvity 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-2.33 (9.0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0.00 (10.6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-3.25 (6.16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-0.97 (7.74)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9F4D3A" w:rsidRPr="003D2C0B" w:rsidRDefault="009F4D3A" w:rsidP="008E4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0B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</w:tbl>
    <w:p w:rsidR="009F4D3A" w:rsidRPr="003D2C0B" w:rsidRDefault="002443E9" w:rsidP="009F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. *</w:t>
      </w:r>
      <w:r w:rsidR="009F4D3A" w:rsidRPr="003D2C0B">
        <w:rPr>
          <w:rFonts w:ascii="Times New Roman" w:hAnsi="Times New Roman" w:cs="Times New Roman"/>
          <w:sz w:val="24"/>
          <w:szCs w:val="24"/>
        </w:rPr>
        <w:t xml:space="preserve"> indicate</w:t>
      </w:r>
      <w:r w:rsidR="00196FD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9F4D3A" w:rsidRPr="003D2C0B">
        <w:rPr>
          <w:rFonts w:ascii="Times New Roman" w:hAnsi="Times New Roman" w:cs="Times New Roman"/>
          <w:sz w:val="24"/>
          <w:szCs w:val="24"/>
        </w:rPr>
        <w:t xml:space="preserve"> significant differences between groups</w:t>
      </w:r>
      <w:r>
        <w:rPr>
          <w:rFonts w:ascii="Times New Roman" w:hAnsi="Times New Roman" w:cs="Times New Roman"/>
          <w:sz w:val="24"/>
          <w:szCs w:val="24"/>
        </w:rPr>
        <w:t xml:space="preserve"> using Mann Whitney tests</w:t>
      </w:r>
      <w:r w:rsidR="009F4D3A" w:rsidRPr="003D2C0B">
        <w:rPr>
          <w:rFonts w:ascii="Times New Roman" w:hAnsi="Times New Roman" w:cs="Times New Roman"/>
          <w:sz w:val="24"/>
          <w:szCs w:val="24"/>
        </w:rPr>
        <w:t>; MMSE = Mini-Mental State Examination; LTPR = Long Term Percent Retention; Sensitivity Index = correct hits minus false positives; *p&lt;.05; **p&lt;.01; ***p&lt;.001;  n.s.= non-significant.</w:t>
      </w:r>
    </w:p>
    <w:p w:rsidR="009F4D3A" w:rsidRPr="003D2C0B" w:rsidRDefault="009F4D3A" w:rsidP="009F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2901" w:rsidRPr="003D2C0B" w:rsidRDefault="00B92901">
      <w:pPr>
        <w:rPr>
          <w:rFonts w:ascii="Times New Roman" w:hAnsi="Times New Roman" w:cs="Times New Roman"/>
          <w:sz w:val="24"/>
          <w:szCs w:val="24"/>
        </w:rPr>
      </w:pPr>
    </w:p>
    <w:sectPr w:rsidR="00B92901" w:rsidRPr="003D2C0B" w:rsidSect="009F4D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3A"/>
    <w:rsid w:val="00196FD6"/>
    <w:rsid w:val="002443E9"/>
    <w:rsid w:val="003D2C0B"/>
    <w:rsid w:val="009F4D3A"/>
    <w:rsid w:val="00B9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84052-1A13-43D2-98F4-18316FA2A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D3A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D3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B346A5B-3326-4957-82EC-77DD741D5B7A}"/>
</file>

<file path=customXml/itemProps2.xml><?xml version="1.0" encoding="utf-8"?>
<ds:datastoreItem xmlns:ds="http://schemas.openxmlformats.org/officeDocument/2006/customXml" ds:itemID="{31509542-240F-477B-A42C-F46A68A71BFF}"/>
</file>

<file path=customXml/itemProps3.xml><?xml version="1.0" encoding="utf-8"?>
<ds:datastoreItem xmlns:ds="http://schemas.openxmlformats.org/officeDocument/2006/customXml" ds:itemID="{17CBBDC4-A545-41DC-B3E7-E0BA3EC446A6}"/>
</file>

<file path=docProps/app.xml><?xml version="1.0" encoding="utf-8"?>
<Properties xmlns="http://schemas.openxmlformats.org/officeDocument/2006/extended-properties" xmlns:vt="http://schemas.openxmlformats.org/officeDocument/2006/docPropsVTypes">
  <Template>5333E80B</Template>
  <TotalTime>3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anagan (MED)</dc:creator>
  <cp:keywords/>
  <dc:description/>
  <cp:lastModifiedBy>Emma Flanagan (MED)</cp:lastModifiedBy>
  <cp:revision>4</cp:revision>
  <dcterms:created xsi:type="dcterms:W3CDTF">2016-04-13T15:16:00Z</dcterms:created>
  <dcterms:modified xsi:type="dcterms:W3CDTF">2016-04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